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637" w:rsidRDefault="00DF1637" w:rsidP="00EE2DFC">
      <w:pPr>
        <w:spacing w:line="480" w:lineRule="auto"/>
        <w:ind w:left="-540" w:right="-1080"/>
        <w:rPr>
          <w:b/>
          <w:bCs/>
          <w:color w:val="FF6600"/>
        </w:rPr>
      </w:pPr>
      <w:bookmarkStart w:id="0" w:name="_GoBack"/>
      <w:bookmarkEnd w:id="0"/>
    </w:p>
    <w:tbl>
      <w:tblPr>
        <w:tblW w:w="15480" w:type="dxa"/>
        <w:tblInd w:w="-1152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060"/>
        <w:gridCol w:w="1440"/>
        <w:gridCol w:w="1258"/>
        <w:gridCol w:w="1367"/>
        <w:gridCol w:w="1440"/>
        <w:gridCol w:w="1335"/>
        <w:gridCol w:w="1377"/>
        <w:gridCol w:w="1505"/>
        <w:gridCol w:w="1258"/>
        <w:gridCol w:w="1440"/>
      </w:tblGrid>
      <w:tr w:rsidR="00DF1637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637" w:rsidRPr="001B04B1" w:rsidRDefault="00DF1637" w:rsidP="001B04B1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1637" w:rsidRPr="001B04B1" w:rsidRDefault="00DF1637" w:rsidP="000D5552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bookmarkStart w:id="1" w:name="OLE_LINK5"/>
            <w:r w:rsidRPr="001B04B1">
              <w:rPr>
                <w:b/>
                <w:bCs/>
                <w:sz w:val="20"/>
                <w:szCs w:val="20"/>
              </w:rPr>
              <w:t xml:space="preserve">SPR </w:t>
            </w:r>
            <w:bookmarkEnd w:id="1"/>
            <w:r w:rsidRPr="001B04B1">
              <w:rPr>
                <w:b/>
                <w:bCs/>
                <w:sz w:val="20"/>
                <w:szCs w:val="20"/>
              </w:rPr>
              <w:t>Fast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1637" w:rsidRPr="001B04B1" w:rsidRDefault="00DF1637" w:rsidP="000D5552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SPR Fed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1637" w:rsidRPr="001B04B1" w:rsidRDefault="00DF1637" w:rsidP="000D5552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SUM Fas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1637" w:rsidRPr="001B04B1" w:rsidRDefault="00DF1637" w:rsidP="000D5552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SUM Fed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1637" w:rsidRPr="001B04B1" w:rsidRDefault="00DF1637" w:rsidP="000D5552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EN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1637" w:rsidRPr="001B04B1" w:rsidRDefault="00DF1637" w:rsidP="000D5552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ET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1637" w:rsidRPr="001B04B1" w:rsidRDefault="00DF1637" w:rsidP="000D5552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LT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637" w:rsidRPr="001B04B1" w:rsidRDefault="00DF1637" w:rsidP="000D5552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A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637" w:rsidRPr="001B04B1" w:rsidRDefault="00DF1637" w:rsidP="000D5552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IBA</w:t>
            </w:r>
          </w:p>
        </w:tc>
      </w:tr>
      <w:tr w:rsidR="00DF1637" w:rsidRPr="00B52EDC">
        <w:tc>
          <w:tcPr>
            <w:tcW w:w="3060" w:type="dxa"/>
            <w:tcBorders>
              <w:top w:val="single" w:sz="4" w:space="0" w:color="auto"/>
            </w:tcBorders>
            <w:vAlign w:val="bottom"/>
          </w:tcPr>
          <w:p w:rsidR="00DF1637" w:rsidRPr="001B04B1" w:rsidRDefault="00DF1637" w:rsidP="00C54C4C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Plasma Cholesterol and TG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153.0 ± 10.4 (6)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161.0 ± 10.4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(6)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169.2 ± 19.9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(6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160.1 ± 7.6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(6)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147.4 ± 11.6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(6)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141.0 ± 8.1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(6)</w:t>
            </w:r>
          </w:p>
        </w:tc>
      </w:tr>
      <w:tr w:rsidR="00DF1637" w:rsidRPr="00B52EDC">
        <w:tc>
          <w:tcPr>
            <w:tcW w:w="3060" w:type="dxa"/>
            <w:vAlign w:val="bottom"/>
          </w:tcPr>
          <w:p w:rsidR="00DF1637" w:rsidRPr="001B04B1" w:rsidRDefault="00DF1637" w:rsidP="00C54C4C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Lipoprotein Cholesterol and TG</w:t>
            </w:r>
          </w:p>
        </w:tc>
        <w:tc>
          <w:tcPr>
            <w:tcW w:w="1440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B04B1">
              <w:rPr>
                <w:sz w:val="20"/>
                <w:szCs w:val="20"/>
              </w:rPr>
              <w:t>153. ± 10.4</w:t>
            </w:r>
            <w:r w:rsidRPr="001B04B1">
              <w:rPr>
                <w:sz w:val="20"/>
                <w:szCs w:val="20"/>
                <w:vertAlign w:val="superscript"/>
              </w:rPr>
              <w:t>a,b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367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B04B1">
              <w:rPr>
                <w:sz w:val="20"/>
                <w:szCs w:val="20"/>
              </w:rPr>
              <w:t>170.2 ± 10.2</w:t>
            </w:r>
            <w:r w:rsidRPr="001B04B1">
              <w:rPr>
                <w:sz w:val="20"/>
                <w:szCs w:val="20"/>
                <w:vertAlign w:val="superscript"/>
              </w:rPr>
              <w:t>a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B04B1">
              <w:rPr>
                <w:sz w:val="20"/>
                <w:szCs w:val="20"/>
              </w:rPr>
              <w:t>173.8 ± 13.2</w:t>
            </w:r>
            <w:r w:rsidRPr="001B04B1">
              <w:rPr>
                <w:sz w:val="20"/>
                <w:szCs w:val="20"/>
                <w:vertAlign w:val="superscript"/>
              </w:rPr>
              <w:t>a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5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377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505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B04B1">
              <w:rPr>
                <w:sz w:val="20"/>
                <w:szCs w:val="20"/>
              </w:rPr>
              <w:t>159.2 ± 13.0</w:t>
            </w:r>
            <w:r w:rsidRPr="001B04B1">
              <w:rPr>
                <w:sz w:val="20"/>
                <w:szCs w:val="20"/>
                <w:vertAlign w:val="superscript"/>
              </w:rPr>
              <w:t>a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bookmarkStart w:id="2" w:name="OLE_LINK2"/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bookmarkEnd w:id="2"/>
            <w:proofErr w:type="spellEnd"/>
          </w:p>
        </w:tc>
        <w:tc>
          <w:tcPr>
            <w:tcW w:w="1440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B04B1">
              <w:rPr>
                <w:sz w:val="20"/>
                <w:szCs w:val="20"/>
              </w:rPr>
              <w:t>127.5 ± 7.7</w:t>
            </w:r>
            <w:r w:rsidRPr="001B04B1">
              <w:rPr>
                <w:sz w:val="20"/>
                <w:szCs w:val="20"/>
                <w:vertAlign w:val="superscript"/>
              </w:rPr>
              <w:t xml:space="preserve"> b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</w:tr>
      <w:tr w:rsidR="00DF1637" w:rsidRPr="00B52EDC">
        <w:tc>
          <w:tcPr>
            <w:tcW w:w="3060" w:type="dxa"/>
            <w:vAlign w:val="bottom"/>
          </w:tcPr>
          <w:p w:rsidR="00DF1637" w:rsidRPr="001B04B1" w:rsidRDefault="00DF1637" w:rsidP="00C54C4C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Whole Body Cholesterol</w:t>
            </w:r>
          </w:p>
        </w:tc>
        <w:tc>
          <w:tcPr>
            <w:tcW w:w="1440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58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B04B1">
              <w:rPr>
                <w:sz w:val="20"/>
                <w:szCs w:val="20"/>
              </w:rPr>
              <w:t>144.7 ± 9.0</w:t>
            </w:r>
            <w:r w:rsidRPr="001B04B1">
              <w:rPr>
                <w:sz w:val="20"/>
                <w:szCs w:val="20"/>
                <w:vertAlign w:val="superscript"/>
              </w:rPr>
              <w:t>a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67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440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</w:rPr>
            </w:pPr>
          </w:p>
          <w:p w:rsidR="00DF1637" w:rsidRPr="000D5552" w:rsidRDefault="00DF1637" w:rsidP="001D1DE0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162.3 ± 5.9</w:t>
            </w:r>
            <w:r w:rsidRPr="001B04B1">
              <w:rPr>
                <w:sz w:val="20"/>
                <w:szCs w:val="20"/>
                <w:vertAlign w:val="superscript"/>
              </w:rPr>
              <w:t>a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5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377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505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</w:rPr>
              <w:t>123.0 ± 5.9</w:t>
            </w:r>
            <w:r w:rsidRPr="001B04B1">
              <w:rPr>
                <w:sz w:val="20"/>
                <w:szCs w:val="20"/>
                <w:vertAlign w:val="superscript"/>
              </w:rPr>
              <w:t>b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440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proofErr w:type="spellStart"/>
            <w:r w:rsidRPr="001B04B1"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DF1637" w:rsidRPr="00DB4F69">
        <w:tc>
          <w:tcPr>
            <w:tcW w:w="3060" w:type="dxa"/>
            <w:vAlign w:val="bottom"/>
          </w:tcPr>
          <w:p w:rsidR="00DF1637" w:rsidRPr="001B04B1" w:rsidRDefault="00DF1637" w:rsidP="00C54C4C">
            <w:pPr>
              <w:spacing w:line="480" w:lineRule="auto"/>
              <w:rPr>
                <w:b/>
                <w:bCs/>
                <w:sz w:val="20"/>
                <w:szCs w:val="20"/>
                <w:lang w:val="it-IT"/>
              </w:rPr>
            </w:pPr>
            <w:r w:rsidRPr="001B04B1">
              <w:rPr>
                <w:b/>
                <w:bCs/>
                <w:sz w:val="20"/>
                <w:szCs w:val="20"/>
                <w:lang w:val="it-IT"/>
              </w:rPr>
              <w:t>Liver CE, FC, TG, FFA</w:t>
            </w:r>
          </w:p>
        </w:tc>
        <w:tc>
          <w:tcPr>
            <w:tcW w:w="1440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B04B1">
              <w:rPr>
                <w:sz w:val="20"/>
                <w:szCs w:val="20"/>
                <w:lang w:val="it-IT"/>
              </w:rPr>
              <w:t xml:space="preserve">159.8 </w:t>
            </w:r>
            <w:r w:rsidRPr="001B04B1">
              <w:rPr>
                <w:sz w:val="20"/>
                <w:szCs w:val="20"/>
              </w:rPr>
              <w:t>± 10.0</w:t>
            </w:r>
            <w:r w:rsidRPr="001B04B1">
              <w:rPr>
                <w:sz w:val="20"/>
                <w:szCs w:val="20"/>
                <w:vertAlign w:val="superscript"/>
              </w:rPr>
              <w:t>a,b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367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B04B1">
              <w:rPr>
                <w:sz w:val="20"/>
                <w:szCs w:val="20"/>
                <w:lang w:val="it-IT"/>
              </w:rPr>
              <w:t>181.7</w:t>
            </w:r>
            <w:r w:rsidRPr="001B04B1">
              <w:rPr>
                <w:sz w:val="20"/>
                <w:szCs w:val="20"/>
              </w:rPr>
              <w:t xml:space="preserve"> ± 11.9</w:t>
            </w:r>
            <w:r w:rsidRPr="001B04B1">
              <w:rPr>
                <w:sz w:val="20"/>
                <w:szCs w:val="20"/>
                <w:vertAlign w:val="superscript"/>
              </w:rPr>
              <w:t>a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335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B04B1">
              <w:rPr>
                <w:sz w:val="20"/>
                <w:szCs w:val="20"/>
                <w:lang w:val="it-IT"/>
              </w:rPr>
              <w:t xml:space="preserve">144.1 </w:t>
            </w:r>
            <w:r w:rsidRPr="001B04B1">
              <w:rPr>
                <w:sz w:val="20"/>
                <w:szCs w:val="20"/>
              </w:rPr>
              <w:t>± 8.4</w:t>
            </w:r>
            <w:r w:rsidRPr="001B04B1">
              <w:rPr>
                <w:sz w:val="20"/>
                <w:szCs w:val="20"/>
                <w:vertAlign w:val="superscript"/>
              </w:rPr>
              <w:t>b,c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77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505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0D5552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 xml:space="preserve">146.3 </w:t>
            </w:r>
            <w:r w:rsidRPr="001B04B1">
              <w:rPr>
                <w:sz w:val="20"/>
                <w:szCs w:val="20"/>
              </w:rPr>
              <w:t>± 11.3</w:t>
            </w:r>
            <w:r w:rsidRPr="001B04B1">
              <w:rPr>
                <w:sz w:val="20"/>
                <w:szCs w:val="20"/>
                <w:vertAlign w:val="superscript"/>
              </w:rPr>
              <w:t>b,c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440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B04B1">
              <w:rPr>
                <w:sz w:val="20"/>
                <w:szCs w:val="20"/>
                <w:lang w:val="it-IT"/>
              </w:rPr>
              <w:t xml:space="preserve">130.8 </w:t>
            </w:r>
            <w:r w:rsidRPr="001B04B1">
              <w:rPr>
                <w:sz w:val="20"/>
                <w:szCs w:val="20"/>
              </w:rPr>
              <w:t>± 9.3</w:t>
            </w:r>
            <w:r w:rsidRPr="001B04B1">
              <w:rPr>
                <w:sz w:val="20"/>
                <w:szCs w:val="20"/>
                <w:vertAlign w:val="superscript"/>
              </w:rPr>
              <w:t>c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</w:tr>
      <w:tr w:rsidR="00DF1637" w:rsidRPr="00DD24DF">
        <w:tc>
          <w:tcPr>
            <w:tcW w:w="3060" w:type="dxa"/>
            <w:vAlign w:val="bottom"/>
          </w:tcPr>
          <w:p w:rsidR="00DF1637" w:rsidRPr="001B04B1" w:rsidRDefault="00DF1637" w:rsidP="00C54C4C">
            <w:pPr>
              <w:spacing w:line="480" w:lineRule="auto"/>
              <w:rPr>
                <w:b/>
                <w:bCs/>
                <w:sz w:val="20"/>
                <w:szCs w:val="20"/>
                <w:lang w:val="it-IT"/>
              </w:rPr>
            </w:pPr>
            <w:r w:rsidRPr="001B04B1">
              <w:rPr>
                <w:b/>
                <w:bCs/>
                <w:sz w:val="20"/>
                <w:szCs w:val="20"/>
                <w:lang w:val="it-IT"/>
              </w:rPr>
              <w:t>Intestinal CE, FC, TG, FFA</w:t>
            </w:r>
          </w:p>
        </w:tc>
        <w:tc>
          <w:tcPr>
            <w:tcW w:w="1440" w:type="dxa"/>
            <w:vAlign w:val="center"/>
          </w:tcPr>
          <w:p w:rsidR="00DF1637" w:rsidRPr="001D1DE0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B04B1">
              <w:rPr>
                <w:sz w:val="20"/>
                <w:szCs w:val="20"/>
              </w:rPr>
              <w:t>169.4 ± 3.6</w:t>
            </w:r>
            <w:r w:rsidRPr="001B04B1">
              <w:rPr>
                <w:sz w:val="20"/>
                <w:szCs w:val="20"/>
                <w:vertAlign w:val="superscript"/>
              </w:rPr>
              <w:t>a,b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367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0D5552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181.7</w:t>
            </w:r>
            <w:r w:rsidRPr="001B04B1">
              <w:rPr>
                <w:sz w:val="20"/>
                <w:szCs w:val="20"/>
              </w:rPr>
              <w:t xml:space="preserve"> ± 11.9</w:t>
            </w:r>
            <w:r w:rsidRPr="001B04B1">
              <w:rPr>
                <w:sz w:val="20"/>
                <w:szCs w:val="20"/>
                <w:vertAlign w:val="superscript"/>
              </w:rPr>
              <w:t>a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335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B04B1">
              <w:rPr>
                <w:sz w:val="20"/>
                <w:szCs w:val="20"/>
              </w:rPr>
              <w:t>134.6 ± 10.2</w:t>
            </w:r>
            <w:r w:rsidRPr="001B04B1">
              <w:rPr>
                <w:sz w:val="20"/>
                <w:szCs w:val="20"/>
                <w:vertAlign w:val="superscript"/>
              </w:rPr>
              <w:t>c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77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505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B04B1">
              <w:rPr>
                <w:sz w:val="20"/>
                <w:szCs w:val="20"/>
              </w:rPr>
              <w:t>126.3 ± 12.1</w:t>
            </w:r>
            <w:r w:rsidRPr="001B04B1">
              <w:rPr>
                <w:sz w:val="20"/>
                <w:szCs w:val="20"/>
                <w:vertAlign w:val="superscript"/>
              </w:rPr>
              <w:t>c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440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B04B1">
              <w:rPr>
                <w:sz w:val="20"/>
                <w:szCs w:val="20"/>
              </w:rPr>
              <w:t>148.8 ± 8.3</w:t>
            </w:r>
            <w:r w:rsidRPr="001B04B1">
              <w:rPr>
                <w:sz w:val="20"/>
                <w:szCs w:val="20"/>
                <w:vertAlign w:val="superscript"/>
              </w:rPr>
              <w:t>b,c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</w:tr>
      <w:tr w:rsidR="00DF1637" w:rsidRPr="00DB4F69">
        <w:tc>
          <w:tcPr>
            <w:tcW w:w="3060" w:type="dxa"/>
            <w:vAlign w:val="bottom"/>
          </w:tcPr>
          <w:p w:rsidR="00DF1637" w:rsidRPr="001B04B1" w:rsidRDefault="00DF1637" w:rsidP="00C54C4C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1B04B1">
              <w:rPr>
                <w:b/>
                <w:bCs/>
                <w:sz w:val="20"/>
                <w:szCs w:val="20"/>
              </w:rPr>
              <w:t>WAT CE, FC, TG, FFA</w:t>
            </w:r>
          </w:p>
        </w:tc>
        <w:tc>
          <w:tcPr>
            <w:tcW w:w="1440" w:type="dxa"/>
            <w:vAlign w:val="center"/>
          </w:tcPr>
          <w:p w:rsidR="00DF1637" w:rsidRPr="001D1DE0" w:rsidRDefault="00DF1637" w:rsidP="001D1DE0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  <w:lang w:val="it-IT"/>
              </w:rPr>
              <w:t xml:space="preserve">157.2 </w:t>
            </w:r>
            <w:r w:rsidRPr="001B04B1">
              <w:rPr>
                <w:sz w:val="20"/>
                <w:szCs w:val="20"/>
              </w:rPr>
              <w:t>± 2.9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367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0D5552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181.7</w:t>
            </w:r>
            <w:r w:rsidRPr="001B04B1">
              <w:rPr>
                <w:sz w:val="20"/>
                <w:szCs w:val="20"/>
              </w:rPr>
              <w:t xml:space="preserve"> ± 11.9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335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  <w:lang w:val="it-IT"/>
              </w:rPr>
              <w:t xml:space="preserve">135.2 </w:t>
            </w:r>
            <w:r w:rsidRPr="001B04B1">
              <w:rPr>
                <w:sz w:val="20"/>
                <w:szCs w:val="20"/>
              </w:rPr>
              <w:t>± 14.7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77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505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  <w:lang w:val="it-IT"/>
              </w:rPr>
              <w:t xml:space="preserve">154.5 </w:t>
            </w:r>
            <w:r w:rsidRPr="001B04B1">
              <w:rPr>
                <w:sz w:val="20"/>
                <w:szCs w:val="20"/>
              </w:rPr>
              <w:t>± 2.6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440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</w:rPr>
            </w:pPr>
            <w:r w:rsidRPr="001B04B1">
              <w:rPr>
                <w:sz w:val="20"/>
                <w:szCs w:val="20"/>
                <w:lang w:val="it-IT"/>
              </w:rPr>
              <w:t xml:space="preserve">143.4 </w:t>
            </w:r>
            <w:r w:rsidRPr="001B04B1">
              <w:rPr>
                <w:sz w:val="20"/>
                <w:szCs w:val="20"/>
              </w:rPr>
              <w:t>± 13.1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</w:tr>
      <w:tr w:rsidR="00DF1637" w:rsidRPr="00DB4F69">
        <w:tc>
          <w:tcPr>
            <w:tcW w:w="3060" w:type="dxa"/>
            <w:vAlign w:val="bottom"/>
          </w:tcPr>
          <w:p w:rsidR="00DF1637" w:rsidRPr="001B04B1" w:rsidRDefault="00DF1637" w:rsidP="00C54C4C">
            <w:pPr>
              <w:spacing w:line="480" w:lineRule="auto"/>
              <w:rPr>
                <w:b/>
                <w:bCs/>
                <w:sz w:val="20"/>
                <w:szCs w:val="20"/>
                <w:lang w:val="it-IT"/>
              </w:rPr>
            </w:pPr>
            <w:r w:rsidRPr="001B04B1">
              <w:rPr>
                <w:b/>
                <w:bCs/>
                <w:sz w:val="20"/>
                <w:szCs w:val="20"/>
                <w:lang w:val="it-IT"/>
              </w:rPr>
              <w:t>Biliary Lipids</w:t>
            </w:r>
          </w:p>
        </w:tc>
        <w:tc>
          <w:tcPr>
            <w:tcW w:w="1440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258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367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440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B04B1">
              <w:rPr>
                <w:sz w:val="20"/>
                <w:szCs w:val="20"/>
              </w:rPr>
              <w:t>197.7 ± 7.9</w:t>
            </w:r>
            <w:r w:rsidRPr="001B04B1">
              <w:rPr>
                <w:sz w:val="20"/>
                <w:szCs w:val="20"/>
                <w:vertAlign w:val="superscript"/>
              </w:rPr>
              <w:t>a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5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377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505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B04B1">
              <w:rPr>
                <w:sz w:val="20"/>
                <w:szCs w:val="20"/>
              </w:rPr>
              <w:t>119.7 ± 4.2</w:t>
            </w:r>
            <w:bookmarkStart w:id="3" w:name="OLE_LINK1"/>
            <w:r w:rsidRPr="001B04B1">
              <w:rPr>
                <w:sz w:val="20"/>
                <w:szCs w:val="20"/>
                <w:vertAlign w:val="superscript"/>
              </w:rPr>
              <w:t>b</w:t>
            </w:r>
            <w:bookmarkEnd w:id="3"/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(</w:t>
            </w:r>
            <w:r w:rsidRPr="001B04B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440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</w:tr>
      <w:tr w:rsidR="00DF1637" w:rsidRPr="00DB4F69">
        <w:tc>
          <w:tcPr>
            <w:tcW w:w="3060" w:type="dxa"/>
            <w:vAlign w:val="bottom"/>
          </w:tcPr>
          <w:p w:rsidR="00DF1637" w:rsidRPr="001B04B1" w:rsidRDefault="00DF1637" w:rsidP="00C54C4C">
            <w:pPr>
              <w:spacing w:line="480" w:lineRule="auto"/>
              <w:rPr>
                <w:b/>
                <w:bCs/>
                <w:sz w:val="20"/>
                <w:szCs w:val="20"/>
                <w:lang w:val="it-IT"/>
              </w:rPr>
            </w:pPr>
            <w:r w:rsidRPr="001B04B1">
              <w:rPr>
                <w:b/>
                <w:bCs/>
                <w:sz w:val="20"/>
                <w:szCs w:val="20"/>
                <w:lang w:val="it-IT"/>
              </w:rPr>
              <w:t>MGAT Activity</w:t>
            </w:r>
          </w:p>
        </w:tc>
        <w:tc>
          <w:tcPr>
            <w:tcW w:w="1440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159.8 ± 10.0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</w:t>
            </w:r>
            <w:r w:rsidRPr="001B04B1">
              <w:rPr>
                <w:sz w:val="20"/>
                <w:szCs w:val="20"/>
                <w:lang w:val="it-IT"/>
              </w:rPr>
              <w:t>5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1258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186.8 </w:t>
            </w:r>
            <w:r w:rsidRPr="001B04B1">
              <w:rPr>
                <w:sz w:val="20"/>
                <w:szCs w:val="20"/>
                <w:lang w:val="it-IT"/>
              </w:rPr>
              <w:t>±</w:t>
            </w:r>
            <w:r>
              <w:rPr>
                <w:sz w:val="20"/>
                <w:szCs w:val="20"/>
                <w:lang w:val="it-IT"/>
              </w:rPr>
              <w:t>16.2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</w:t>
            </w:r>
            <w:r w:rsidRPr="001B04B1">
              <w:rPr>
                <w:sz w:val="20"/>
                <w:szCs w:val="20"/>
                <w:lang w:val="it-IT"/>
              </w:rPr>
              <w:t>5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1367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440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335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377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505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145.2 ± 12.3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</w:t>
            </w:r>
            <w:r w:rsidRPr="001B04B1">
              <w:rPr>
                <w:sz w:val="20"/>
                <w:szCs w:val="20"/>
                <w:lang w:val="it-IT"/>
              </w:rPr>
              <w:t>5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1258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440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135.4 ± 8.6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</w:t>
            </w:r>
            <w:r w:rsidRPr="001B04B1">
              <w:rPr>
                <w:sz w:val="20"/>
                <w:szCs w:val="20"/>
                <w:lang w:val="it-IT"/>
              </w:rPr>
              <w:t>5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</w:tr>
      <w:tr w:rsidR="00DF1637" w:rsidRPr="00DB4F69">
        <w:tc>
          <w:tcPr>
            <w:tcW w:w="3060" w:type="dxa"/>
            <w:vAlign w:val="bottom"/>
          </w:tcPr>
          <w:p w:rsidR="00DF1637" w:rsidRPr="001B04B1" w:rsidRDefault="00DF1637" w:rsidP="00C54C4C">
            <w:pPr>
              <w:spacing w:line="480" w:lineRule="auto"/>
              <w:rPr>
                <w:b/>
                <w:bCs/>
                <w:sz w:val="20"/>
                <w:szCs w:val="20"/>
                <w:lang w:val="it-IT"/>
              </w:rPr>
            </w:pPr>
            <w:r w:rsidRPr="001B04B1">
              <w:rPr>
                <w:b/>
                <w:bCs/>
                <w:sz w:val="20"/>
                <w:szCs w:val="20"/>
                <w:lang w:val="it-IT"/>
              </w:rPr>
              <w:t>Plasma BHB</w:t>
            </w:r>
          </w:p>
        </w:tc>
        <w:tc>
          <w:tcPr>
            <w:tcW w:w="1440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258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367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155.7 ± 6.4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</w:t>
            </w:r>
            <w:r w:rsidRPr="001B04B1">
              <w:rPr>
                <w:sz w:val="20"/>
                <w:szCs w:val="20"/>
                <w:lang w:val="it-IT"/>
              </w:rPr>
              <w:t>5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1440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174.2 ±11.8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</w:t>
            </w:r>
            <w:r w:rsidRPr="001B04B1">
              <w:rPr>
                <w:sz w:val="20"/>
                <w:szCs w:val="20"/>
                <w:lang w:val="it-IT"/>
              </w:rPr>
              <w:t>5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1335" w:type="dxa"/>
            <w:vAlign w:val="center"/>
          </w:tcPr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na</w:t>
            </w:r>
          </w:p>
        </w:tc>
        <w:tc>
          <w:tcPr>
            <w:tcW w:w="1377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142.0 ± 13.7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</w:t>
            </w:r>
            <w:r w:rsidRPr="001B04B1">
              <w:rPr>
                <w:sz w:val="20"/>
                <w:szCs w:val="20"/>
                <w:lang w:val="it-IT"/>
              </w:rPr>
              <w:t>4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1505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146.8 ± 15.4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</w:t>
            </w:r>
            <w:r w:rsidRPr="001B04B1">
              <w:rPr>
                <w:sz w:val="20"/>
                <w:szCs w:val="20"/>
                <w:lang w:val="it-IT"/>
              </w:rPr>
              <w:t>5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1258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126.5 ± 4.7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</w:t>
            </w:r>
            <w:r w:rsidRPr="001B04B1">
              <w:rPr>
                <w:sz w:val="20"/>
                <w:szCs w:val="20"/>
                <w:lang w:val="it-IT"/>
              </w:rPr>
              <w:t>4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1440" w:type="dxa"/>
            <w:vAlign w:val="center"/>
          </w:tcPr>
          <w:p w:rsidR="00DF1637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 w:rsidRPr="001B04B1">
              <w:rPr>
                <w:sz w:val="20"/>
                <w:szCs w:val="20"/>
                <w:lang w:val="it-IT"/>
              </w:rPr>
              <w:t>143.2 ± 7.7</w:t>
            </w:r>
          </w:p>
          <w:p w:rsidR="00DF1637" w:rsidRPr="001B04B1" w:rsidRDefault="00DF1637" w:rsidP="001D1DE0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</w:t>
            </w:r>
            <w:r w:rsidRPr="001B04B1">
              <w:rPr>
                <w:sz w:val="20"/>
                <w:szCs w:val="20"/>
                <w:lang w:val="it-IT"/>
              </w:rPr>
              <w:t>6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</w:tr>
    </w:tbl>
    <w:p w:rsidR="00DF1637" w:rsidRDefault="00DF1637" w:rsidP="00EE2DFC">
      <w:pPr>
        <w:spacing w:line="480" w:lineRule="auto"/>
        <w:ind w:left="-540" w:right="-1080"/>
        <w:rPr>
          <w:b/>
          <w:bCs/>
        </w:rPr>
      </w:pPr>
    </w:p>
    <w:p w:rsidR="00DF1637" w:rsidRDefault="00DF1637" w:rsidP="00EE2DFC">
      <w:pPr>
        <w:spacing w:line="480" w:lineRule="auto"/>
        <w:ind w:left="-540" w:right="-1080"/>
        <w:rPr>
          <w:b/>
          <w:bCs/>
        </w:rPr>
      </w:pPr>
    </w:p>
    <w:sectPr w:rsidR="00DF1637" w:rsidSect="00DB4F6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58A"/>
    <w:rsid w:val="00041181"/>
    <w:rsid w:val="00043A41"/>
    <w:rsid w:val="000905B9"/>
    <w:rsid w:val="000A33DA"/>
    <w:rsid w:val="000B2C07"/>
    <w:rsid w:val="000C4676"/>
    <w:rsid w:val="000D5552"/>
    <w:rsid w:val="000F13A7"/>
    <w:rsid w:val="00103D21"/>
    <w:rsid w:val="00142FBB"/>
    <w:rsid w:val="00145C5C"/>
    <w:rsid w:val="00146D37"/>
    <w:rsid w:val="00161909"/>
    <w:rsid w:val="001738A7"/>
    <w:rsid w:val="001754B7"/>
    <w:rsid w:val="001B04B1"/>
    <w:rsid w:val="001B1934"/>
    <w:rsid w:val="001B674A"/>
    <w:rsid w:val="001C7D1F"/>
    <w:rsid w:val="001D1DE0"/>
    <w:rsid w:val="001D6C05"/>
    <w:rsid w:val="001F00D0"/>
    <w:rsid w:val="001F4F62"/>
    <w:rsid w:val="002008AC"/>
    <w:rsid w:val="002059A9"/>
    <w:rsid w:val="00227316"/>
    <w:rsid w:val="0024132A"/>
    <w:rsid w:val="002630DE"/>
    <w:rsid w:val="00274C53"/>
    <w:rsid w:val="00286A3D"/>
    <w:rsid w:val="00292BFF"/>
    <w:rsid w:val="00294C60"/>
    <w:rsid w:val="002A1736"/>
    <w:rsid w:val="002A5495"/>
    <w:rsid w:val="002A652D"/>
    <w:rsid w:val="002B4205"/>
    <w:rsid w:val="002B4B0B"/>
    <w:rsid w:val="002B6A2E"/>
    <w:rsid w:val="002D23BB"/>
    <w:rsid w:val="002E1CE9"/>
    <w:rsid w:val="002E74A6"/>
    <w:rsid w:val="002E7B9E"/>
    <w:rsid w:val="002F48C6"/>
    <w:rsid w:val="00323967"/>
    <w:rsid w:val="0032458D"/>
    <w:rsid w:val="00352DD4"/>
    <w:rsid w:val="003809AC"/>
    <w:rsid w:val="00393AB8"/>
    <w:rsid w:val="0040627F"/>
    <w:rsid w:val="004518D3"/>
    <w:rsid w:val="00454C83"/>
    <w:rsid w:val="004B11E6"/>
    <w:rsid w:val="005019CF"/>
    <w:rsid w:val="00506D08"/>
    <w:rsid w:val="00526FA1"/>
    <w:rsid w:val="00534284"/>
    <w:rsid w:val="00582AD4"/>
    <w:rsid w:val="005956A2"/>
    <w:rsid w:val="005C4096"/>
    <w:rsid w:val="00601FD9"/>
    <w:rsid w:val="006024DE"/>
    <w:rsid w:val="006165A1"/>
    <w:rsid w:val="00623B96"/>
    <w:rsid w:val="00623BF3"/>
    <w:rsid w:val="00632512"/>
    <w:rsid w:val="00661AE6"/>
    <w:rsid w:val="0067690B"/>
    <w:rsid w:val="00696A03"/>
    <w:rsid w:val="006B54D9"/>
    <w:rsid w:val="006E691D"/>
    <w:rsid w:val="006F316A"/>
    <w:rsid w:val="0071612F"/>
    <w:rsid w:val="00742787"/>
    <w:rsid w:val="00746F9E"/>
    <w:rsid w:val="0076165E"/>
    <w:rsid w:val="007A6D32"/>
    <w:rsid w:val="007D57E4"/>
    <w:rsid w:val="0083275D"/>
    <w:rsid w:val="008425EA"/>
    <w:rsid w:val="00845CA0"/>
    <w:rsid w:val="008B44BA"/>
    <w:rsid w:val="008D1440"/>
    <w:rsid w:val="00911D46"/>
    <w:rsid w:val="009341BA"/>
    <w:rsid w:val="009606FA"/>
    <w:rsid w:val="009909F9"/>
    <w:rsid w:val="00995F31"/>
    <w:rsid w:val="009C3BB4"/>
    <w:rsid w:val="009D0ACE"/>
    <w:rsid w:val="009D1C87"/>
    <w:rsid w:val="00A15F36"/>
    <w:rsid w:val="00A379A6"/>
    <w:rsid w:val="00A56A49"/>
    <w:rsid w:val="00A750AF"/>
    <w:rsid w:val="00A75E64"/>
    <w:rsid w:val="00A962C3"/>
    <w:rsid w:val="00AB7599"/>
    <w:rsid w:val="00AE6AF1"/>
    <w:rsid w:val="00AF707A"/>
    <w:rsid w:val="00B010CC"/>
    <w:rsid w:val="00B171C3"/>
    <w:rsid w:val="00B52EDC"/>
    <w:rsid w:val="00B91B75"/>
    <w:rsid w:val="00BB28C9"/>
    <w:rsid w:val="00BD097D"/>
    <w:rsid w:val="00BD257C"/>
    <w:rsid w:val="00BF5A30"/>
    <w:rsid w:val="00C00425"/>
    <w:rsid w:val="00C26185"/>
    <w:rsid w:val="00C54C4C"/>
    <w:rsid w:val="00CC09E1"/>
    <w:rsid w:val="00CF0E01"/>
    <w:rsid w:val="00D0651F"/>
    <w:rsid w:val="00D21FFC"/>
    <w:rsid w:val="00D311E5"/>
    <w:rsid w:val="00D3566F"/>
    <w:rsid w:val="00D568F3"/>
    <w:rsid w:val="00D8555A"/>
    <w:rsid w:val="00DA0DA6"/>
    <w:rsid w:val="00DA14A4"/>
    <w:rsid w:val="00DB4F69"/>
    <w:rsid w:val="00DD19F3"/>
    <w:rsid w:val="00DD24DF"/>
    <w:rsid w:val="00DF0D99"/>
    <w:rsid w:val="00DF1637"/>
    <w:rsid w:val="00E4258A"/>
    <w:rsid w:val="00E510DB"/>
    <w:rsid w:val="00E55C5F"/>
    <w:rsid w:val="00E94901"/>
    <w:rsid w:val="00ED7FD2"/>
    <w:rsid w:val="00EE2DFC"/>
    <w:rsid w:val="00F03C70"/>
    <w:rsid w:val="00F435E6"/>
    <w:rsid w:val="00F57203"/>
    <w:rsid w:val="00F90E46"/>
    <w:rsid w:val="00F9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F6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B4F6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DD24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181"/>
    <w:rPr>
      <w:sz w:val="2"/>
      <w:szCs w:val="2"/>
    </w:rPr>
  </w:style>
  <w:style w:type="character" w:styleId="Emphasis">
    <w:name w:val="Emphasis"/>
    <w:basedOn w:val="DefaultParagraphFont"/>
    <w:uiPriority w:val="99"/>
    <w:qFormat/>
    <w:rsid w:val="002630D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F6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B4F6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DD24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181"/>
    <w:rPr>
      <w:sz w:val="2"/>
      <w:szCs w:val="2"/>
    </w:rPr>
  </w:style>
  <w:style w:type="character" w:styleId="Emphasis">
    <w:name w:val="Emphasis"/>
    <w:basedOn w:val="DefaultParagraphFont"/>
    <w:uiPriority w:val="99"/>
    <w:qFormat/>
    <w:rsid w:val="002630D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42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</vt:lpstr>
    </vt:vector>
  </TitlesOfParts>
  <Company>UW School of Veterinary Medicine</Company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creator>Editor</dc:creator>
  <cp:lastModifiedBy>Hannah Carey</cp:lastModifiedBy>
  <cp:revision>7</cp:revision>
  <cp:lastPrinted>2011-02-07T20:19:00Z</cp:lastPrinted>
  <dcterms:created xsi:type="dcterms:W3CDTF">2011-11-22T21:41:00Z</dcterms:created>
  <dcterms:modified xsi:type="dcterms:W3CDTF">2011-11-25T18:57:00Z</dcterms:modified>
</cp:coreProperties>
</file>